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2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5"/>
        <w:gridCol w:w="2780"/>
        <w:gridCol w:w="3185"/>
        <w:gridCol w:w="1314"/>
        <w:gridCol w:w="1616"/>
      </w:tblGrid>
      <w:tr w:rsidR="00A53F2F" w:rsidRPr="0083309C" w14:paraId="7ED4999A" w14:textId="77777777" w:rsidTr="00A53F2F">
        <w:trPr>
          <w:trHeight w:val="300"/>
        </w:trPr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927AD" w14:textId="1E4910D0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Primer set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216365" w14:textId="6A71B29D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Forward</w:t>
            </w:r>
            <w:proofErr w:type="spellEnd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sequence</w:t>
            </w:r>
            <w:proofErr w:type="spellEnd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(5ˈ-3ˈ)</w:t>
            </w:r>
          </w:p>
        </w:tc>
        <w:tc>
          <w:tcPr>
            <w:tcW w:w="3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EEF22F" w14:textId="1F6C2C6D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Reverse</w:t>
            </w:r>
            <w:proofErr w:type="spellEnd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sequence</w:t>
            </w:r>
            <w:proofErr w:type="spellEnd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(5ˈ-3ˈ)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CDBC68" w14:textId="163A532B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Target</w:t>
            </w:r>
            <w:proofErr w:type="spellEnd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gene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C1B8A0" w14:textId="4AABEFC2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and</w:t>
            </w:r>
            <w:proofErr w:type="spellEnd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size in </w:t>
            </w:r>
            <w:proofErr w:type="spellStart"/>
            <w:r w:rsidRPr="00A53F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tr-TR"/>
                <w14:ligatures w14:val="none"/>
              </w:rPr>
              <w:t>bp</w:t>
            </w:r>
            <w:proofErr w:type="spellEnd"/>
          </w:p>
        </w:tc>
      </w:tr>
      <w:tr w:rsidR="00A53F2F" w:rsidRPr="0083309C" w14:paraId="76E0E2DB" w14:textId="77777777" w:rsidTr="00A53F2F">
        <w:trPr>
          <w:trHeight w:val="300"/>
        </w:trPr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563E81" w14:textId="7FBF5C1E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/ </w:t>
            </w:r>
            <w:proofErr w:type="spellStart"/>
            <w:r>
              <w:rPr>
                <w:rFonts w:ascii="Calibri" w:hAnsi="Calibri" w:cs="Calibri"/>
                <w:color w:val="000000"/>
              </w:rPr>
              <w:t>Ac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A882EC" w14:textId="13E27A1E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TCACCGAGGCCCCCATCAACC </w:t>
            </w:r>
          </w:p>
        </w:tc>
        <w:tc>
          <w:tcPr>
            <w:tcW w:w="3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B3826D" w14:textId="531AA606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CGACCGGAAGCGTACAGGGACAGA 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9F4CF8" w14:textId="38DB3E18" w:rsidR="00A53F2F" w:rsidRPr="00A53F2F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proofErr w:type="gramStart"/>
            <w:r w:rsidRPr="00A53F2F">
              <w:rPr>
                <w:rFonts w:ascii="Calibri" w:hAnsi="Calibri" w:cs="Calibri"/>
                <w:i/>
                <w:iCs/>
                <w:color w:val="000000"/>
              </w:rPr>
              <w:t>α</w:t>
            </w:r>
            <w:proofErr w:type="gramEnd"/>
            <w:r w:rsidRPr="00A53F2F">
              <w:rPr>
                <w:rFonts w:ascii="Calibri" w:hAnsi="Calibri" w:cs="Calibri"/>
                <w:i/>
                <w:iCs/>
                <w:color w:val="000000"/>
              </w:rPr>
              <w:t>-</w:t>
            </w:r>
            <w:proofErr w:type="spellStart"/>
            <w:r w:rsidRPr="00A53F2F">
              <w:rPr>
                <w:rFonts w:ascii="Calibri" w:hAnsi="Calibri" w:cs="Calibri"/>
                <w:i/>
                <w:iCs/>
                <w:color w:val="000000"/>
              </w:rPr>
              <w:t>actin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587081" w14:textId="3BBCE86A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</w:tr>
      <w:tr w:rsidR="00A53F2F" w:rsidRPr="0083309C" w14:paraId="635503F9" w14:textId="77777777" w:rsidTr="00A53F2F">
        <w:trPr>
          <w:trHeight w:val="300"/>
        </w:trPr>
        <w:tc>
          <w:tcPr>
            <w:tcW w:w="1925" w:type="dxa"/>
            <w:shd w:val="clear" w:color="auto" w:fill="auto"/>
            <w:noWrap/>
            <w:vAlign w:val="bottom"/>
          </w:tcPr>
          <w:p w14:paraId="1F102EF9" w14:textId="2EF70C6C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Tanag1f / </w:t>
            </w:r>
            <w:r>
              <w:rPr>
                <w:rFonts w:ascii="Calibri" w:hAnsi="Calibri" w:cs="Calibri"/>
                <w:color w:val="000000"/>
              </w:rPr>
              <w:t>Tanag1r</w:t>
            </w:r>
          </w:p>
        </w:tc>
        <w:tc>
          <w:tcPr>
            <w:tcW w:w="2780" w:type="dxa"/>
            <w:shd w:val="clear" w:color="auto" w:fill="auto"/>
            <w:vAlign w:val="bottom"/>
          </w:tcPr>
          <w:p w14:paraId="10DF52D8" w14:textId="27E0CC9C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CTTTGTGCCATGGAAGCTG</w:t>
            </w:r>
          </w:p>
        </w:tc>
        <w:tc>
          <w:tcPr>
            <w:tcW w:w="3185" w:type="dxa"/>
            <w:shd w:val="clear" w:color="auto" w:fill="auto"/>
            <w:noWrap/>
            <w:vAlign w:val="bottom"/>
          </w:tcPr>
          <w:p w14:paraId="6279E097" w14:textId="76164A38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GCACTGATGTTGACCTGTCC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8A9DC91" w14:textId="4CB20FA5" w:rsidR="00A53F2F" w:rsidRPr="00A53F2F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proofErr w:type="gramStart"/>
            <w:r w:rsidRPr="00A53F2F">
              <w:rPr>
                <w:rFonts w:ascii="Calibri" w:hAnsi="Calibri" w:cs="Calibri"/>
                <w:i/>
                <w:iCs/>
                <w:color w:val="000000"/>
              </w:rPr>
              <w:t>nag</w:t>
            </w:r>
            <w:proofErr w:type="gramEnd"/>
            <w:r w:rsidRPr="00A53F2F"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277F8D1B" w14:textId="00DE5AD1" w:rsidR="00A53F2F" w:rsidRPr="0083309C" w:rsidRDefault="00A53F2F" w:rsidP="008330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</w:tr>
      <w:tr w:rsidR="00A53F2F" w:rsidRPr="0083309C" w14:paraId="5FBD9979" w14:textId="77777777" w:rsidTr="00A53F2F">
        <w:trPr>
          <w:trHeight w:val="300"/>
        </w:trPr>
        <w:tc>
          <w:tcPr>
            <w:tcW w:w="1925" w:type="dxa"/>
            <w:shd w:val="clear" w:color="auto" w:fill="auto"/>
            <w:noWrap/>
            <w:vAlign w:val="bottom"/>
          </w:tcPr>
          <w:p w14:paraId="4B9A3224" w14:textId="74DEA6B7" w:rsidR="00A53F2F" w:rsidRPr="0083309C" w:rsidRDefault="00A53F2F" w:rsidP="00A5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83309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sha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/ </w:t>
            </w:r>
            <w:proofErr w:type="spellStart"/>
            <w:r w:rsidRPr="0083309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shar</w:t>
            </w:r>
            <w:proofErr w:type="spellEnd"/>
          </w:p>
        </w:tc>
        <w:tc>
          <w:tcPr>
            <w:tcW w:w="2780" w:type="dxa"/>
            <w:shd w:val="clear" w:color="auto" w:fill="auto"/>
            <w:vAlign w:val="bottom"/>
          </w:tcPr>
          <w:p w14:paraId="257322E4" w14:textId="52E06323" w:rsidR="00A53F2F" w:rsidRPr="0083309C" w:rsidRDefault="00A53F2F" w:rsidP="00A5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3309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GACGCAGATGAACGAGATG</w:t>
            </w:r>
          </w:p>
        </w:tc>
        <w:tc>
          <w:tcPr>
            <w:tcW w:w="3185" w:type="dxa"/>
            <w:shd w:val="clear" w:color="auto" w:fill="auto"/>
            <w:noWrap/>
            <w:vAlign w:val="bottom"/>
          </w:tcPr>
          <w:p w14:paraId="4D0E5779" w14:textId="05482596" w:rsidR="00A53F2F" w:rsidRPr="0083309C" w:rsidRDefault="00A53F2F" w:rsidP="00A5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3309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GAGTTACAGCCAAGCCCAT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A3EA435" w14:textId="3BD6A63D" w:rsidR="00A53F2F" w:rsidRPr="00A53F2F" w:rsidRDefault="00A53F2F" w:rsidP="00A53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proofErr w:type="gramStart"/>
            <w:r w:rsidRPr="00A53F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tgf</w:t>
            </w:r>
            <w:proofErr w:type="gramEnd"/>
            <w:r w:rsidRPr="00A53F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-1</w:t>
            </w:r>
            <w:r w:rsidRPr="008330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.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102E6AA3" w14:textId="1001E4CD" w:rsidR="00A53F2F" w:rsidRPr="0083309C" w:rsidRDefault="00A53F2F" w:rsidP="00A5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3309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0</w:t>
            </w:r>
          </w:p>
        </w:tc>
      </w:tr>
      <w:tr w:rsidR="00A53F2F" w:rsidRPr="0083309C" w14:paraId="2220C734" w14:textId="77777777" w:rsidTr="00A53F2F">
        <w:trPr>
          <w:trHeight w:val="300"/>
        </w:trPr>
        <w:tc>
          <w:tcPr>
            <w:tcW w:w="1925" w:type="dxa"/>
            <w:shd w:val="clear" w:color="auto" w:fill="auto"/>
            <w:noWrap/>
            <w:vAlign w:val="bottom"/>
          </w:tcPr>
          <w:p w14:paraId="691D5A07" w14:textId="130BED7B" w:rsidR="00A53F2F" w:rsidRPr="0083309C" w:rsidRDefault="00A53F2F" w:rsidP="00A5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3309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tmk1f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/ </w:t>
            </w:r>
            <w:r w:rsidRPr="0083309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atmk1r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5EC0149A" w14:textId="344352FF" w:rsidR="00A53F2F" w:rsidRPr="0083309C" w:rsidRDefault="00A53F2F" w:rsidP="00A5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3309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TCCTTCAATGTCAGCGAGC</w:t>
            </w:r>
          </w:p>
        </w:tc>
        <w:tc>
          <w:tcPr>
            <w:tcW w:w="3185" w:type="dxa"/>
            <w:shd w:val="clear" w:color="auto" w:fill="auto"/>
            <w:noWrap/>
            <w:vAlign w:val="bottom"/>
          </w:tcPr>
          <w:p w14:paraId="09E32FC4" w14:textId="15D3CB31" w:rsidR="00A53F2F" w:rsidRPr="0083309C" w:rsidRDefault="00A53F2F" w:rsidP="00A5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3309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CGTGGTTGAAATAGCGCAG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BAC212E" w14:textId="7926E65F" w:rsidR="00A53F2F" w:rsidRPr="00A53F2F" w:rsidRDefault="00A53F2F" w:rsidP="00A53F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</w:pPr>
            <w:proofErr w:type="gramStart"/>
            <w:r w:rsidRPr="00A53F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tmk</w:t>
            </w:r>
            <w:proofErr w:type="gramEnd"/>
            <w:r w:rsidRPr="00A53F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4581DDA4" w14:textId="7CFFB216" w:rsidR="00A53F2F" w:rsidRPr="0083309C" w:rsidRDefault="00A53F2F" w:rsidP="00A5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83309C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92</w:t>
            </w:r>
          </w:p>
        </w:tc>
      </w:tr>
    </w:tbl>
    <w:p w14:paraId="52D54B10" w14:textId="77777777" w:rsidR="00490BF1" w:rsidRDefault="00490BF1"/>
    <w:p w14:paraId="73DDE528" w14:textId="77777777" w:rsidR="0083309C" w:rsidRDefault="0083309C" w:rsidP="0083309C"/>
    <w:p w14:paraId="67AB80E0" w14:textId="7370014D" w:rsidR="0083309C" w:rsidRPr="0083309C" w:rsidRDefault="0083309C" w:rsidP="00A53F2F">
      <w:pPr>
        <w:tabs>
          <w:tab w:val="left" w:pos="2113"/>
          <w:tab w:val="left" w:pos="5928"/>
        </w:tabs>
      </w:pPr>
      <w:r>
        <w:tab/>
      </w:r>
      <w:r w:rsidR="00A53F2F">
        <w:tab/>
      </w:r>
    </w:p>
    <w:sectPr w:rsidR="0083309C" w:rsidRPr="0083309C" w:rsidSect="008330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09C"/>
    <w:rsid w:val="00490BF1"/>
    <w:rsid w:val="0083309C"/>
    <w:rsid w:val="00A5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4D864"/>
  <w15:chartTrackingRefBased/>
  <w15:docId w15:val="{80B54DBA-4544-40AE-A3B6-785B437CE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6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YÖRÜK</dc:creator>
  <cp:keywords/>
  <dc:description/>
  <cp:lastModifiedBy>Emre YÖRÜK</cp:lastModifiedBy>
  <cp:revision>1</cp:revision>
  <dcterms:created xsi:type="dcterms:W3CDTF">2023-09-16T08:09:00Z</dcterms:created>
  <dcterms:modified xsi:type="dcterms:W3CDTF">2023-09-16T08:24:00Z</dcterms:modified>
</cp:coreProperties>
</file>